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0564" w:rsidRDefault="00900564" w:rsidP="0090056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>
        <w:rPr>
          <w:rFonts w:ascii="Times New Roman" w:hAnsi="Times New Roman" w:cs="Times New Roman"/>
          <w:sz w:val="24"/>
          <w:szCs w:val="24"/>
        </w:rPr>
        <w:t>Sequences of oligonucleotide primers used in this study.</w:t>
      </w:r>
    </w:p>
    <w:tbl>
      <w:tblPr>
        <w:tblpPr w:leftFromText="180" w:rightFromText="180" w:bottomFromText="200" w:vertAnchor="text" w:horzAnchor="page" w:tblpX="1774" w:tblpY="185"/>
        <w:tblW w:w="9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90"/>
        <w:gridCol w:w="5813"/>
        <w:gridCol w:w="2607"/>
      </w:tblGrid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 (5´- 3´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urpose (F = forward, R = reverse)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ID2078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CACGGTGCAGATCCTC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, and overlap PCR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ID2079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CAAGAGTGGCGGCCGCCATGGTGATGGTGGTGTTACAAGC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 +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verlap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ID2080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TTATATGAGTATGCCTTGTCCATAAGTTTTCTAACGATGCGGCATGG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 +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verlap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ID2081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TCCTCTCCTATGTCTG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, and overlap PCR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ID2139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TCCATCTTGTTCAATCATGGTGATGGTGGTGTTACAAGC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 +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E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verlap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ID2140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TGACGAGTTCTTCTGAGTTTTCTAACGATGCGGCATGG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 +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E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verlap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ID2141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GATTGAACAAGATGGATTG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E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ID2142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AGAAGAACTCGTCAAG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E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036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64" w:rsidRDefault="00900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TTATGGACAAGGCATACTCATATAAAG</w:t>
            </w:r>
          </w:p>
          <w:p w:rsidR="00900564" w:rsidRDefault="009005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037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64" w:rsidRDefault="00900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TGGCGGCCGCCACTCTTGAC</w:t>
            </w:r>
          </w:p>
          <w:p w:rsidR="00900564" w:rsidRDefault="009005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76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AGTTGCGCAGCCTGAATG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Pr="001F24EE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EE">
              <w:rPr>
                <w:rFonts w:ascii="Times New Roman" w:hAnsi="Times New Roman" w:cs="Times New Roman"/>
                <w:sz w:val="24"/>
                <w:szCs w:val="24"/>
              </w:rPr>
              <w:t>Inverse PCR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77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GGCGGTTTGCGTATTGG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Pr="001F24EE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EE">
              <w:rPr>
                <w:rFonts w:ascii="Times New Roman" w:hAnsi="Times New Roman" w:cs="Times New Roman"/>
                <w:sz w:val="24"/>
                <w:szCs w:val="24"/>
              </w:rPr>
              <w:t>Inverse PCR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13F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AAAACGACGGCCAGT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Pr="001F24EE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EE">
              <w:rPr>
                <w:rFonts w:ascii="Times New Roman" w:hAnsi="Times New Roman" w:cs="Times New Roman"/>
                <w:sz w:val="24"/>
                <w:szCs w:val="24"/>
              </w:rPr>
              <w:t>Inverse PCR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13R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GAAACAGCTATGAC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Pr="001F24EE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EE">
              <w:rPr>
                <w:rFonts w:ascii="Times New Roman" w:hAnsi="Times New Roman" w:cs="Times New Roman"/>
                <w:sz w:val="24"/>
                <w:szCs w:val="24"/>
              </w:rPr>
              <w:t>Inverse PCR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121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CGCCTAGGCCTCTGCAGGTCGACTCTGTCGATGTATCTGACTTGTC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O - 5ʹ F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122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ATCTGCACCGT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GTACCTGGATTG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A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O- 5ʹ R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I123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ACATAGGAGAGGACGCAACAGCTCCGTTGTTAT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O - 3ʹ F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124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TTACGAATTCTTAATTAAGATATCGAGCTGGAACTGTCTTCCAAG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O - 3ʹ R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125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TACACCACCAGTGAATG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O screening F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126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TCCTTGTAGAATCGTGC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O screening R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139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CGCCTAGGCCTCTGCAGGTCGACTCTCCAGAATCATGCCACGCAAC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DE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O - 5ʹ F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140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ATCTGCACCGTGGA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ATCGCGACAAAGTCCACC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DE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O - 5ʹ R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135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ACATAGGAGAGGACGCGAACGACGCACGCGCAC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DE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O - 3ʹ F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136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TTACGAATTCTTAATTAAGATATCGAGGTCTCCCAGATAATGATC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DE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O - 3ʹ R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137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CTCCGTACCAATTTC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DE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O screening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138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TCGGCACGTCGTAGC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DE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O screening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152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A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AGCTCAAGCTC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mbination pGI3 F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153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TGGCCGATTCATTAATGC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mbination pGI3 R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154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CGGAGAAGCAGTCAATGC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mbination pGI3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900564" w:rsidTr="00900564"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155</w:t>
            </w:r>
          </w:p>
        </w:tc>
        <w:tc>
          <w:tcPr>
            <w:tcW w:w="5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CAGGGTTTCCAGTCTC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0564" w:rsidRDefault="0090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mbination pGI3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</w:tbl>
    <w:p w:rsidR="00900564" w:rsidRDefault="00900564" w:rsidP="00900564">
      <w:pPr>
        <w:spacing w:after="0" w:line="360" w:lineRule="auto"/>
        <w:rPr>
          <w:rFonts w:ascii="Times New Roman" w:hAnsi="Times New Roman" w:cs="Times New Roman"/>
        </w:rPr>
      </w:pPr>
    </w:p>
    <w:p w:rsidR="00900564" w:rsidRDefault="00900564" w:rsidP="00900564">
      <w:pPr>
        <w:rPr>
          <w:rFonts w:ascii="Times New Roman" w:hAnsi="Times New Roman" w:cs="Times New Roman"/>
          <w:sz w:val="24"/>
          <w:szCs w:val="24"/>
        </w:rPr>
      </w:pPr>
    </w:p>
    <w:p w:rsidR="00900564" w:rsidRDefault="00900564" w:rsidP="00900564">
      <w:pPr>
        <w:rPr>
          <w:rFonts w:ascii="Times New Roman" w:hAnsi="Times New Roman" w:cs="Times New Roman"/>
          <w:sz w:val="24"/>
          <w:szCs w:val="24"/>
        </w:rPr>
      </w:pPr>
    </w:p>
    <w:p w:rsidR="00900564" w:rsidRDefault="00900564" w:rsidP="00900564">
      <w:pPr>
        <w:rPr>
          <w:rFonts w:ascii="Times New Roman" w:hAnsi="Times New Roman" w:cs="Times New Roman"/>
          <w:sz w:val="24"/>
          <w:szCs w:val="24"/>
        </w:rPr>
      </w:pPr>
    </w:p>
    <w:p w:rsidR="00703076" w:rsidRDefault="00703076"/>
    <w:sectPr w:rsidR="00703076" w:rsidSect="007030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900564"/>
    <w:rsid w:val="001F24EE"/>
    <w:rsid w:val="004724AE"/>
    <w:rsid w:val="00703076"/>
    <w:rsid w:val="00900564"/>
    <w:rsid w:val="00D735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5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75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ppe</dc:creator>
  <cp:lastModifiedBy>Peppe</cp:lastModifiedBy>
  <cp:revision>2</cp:revision>
  <dcterms:created xsi:type="dcterms:W3CDTF">2016-10-20T19:17:00Z</dcterms:created>
  <dcterms:modified xsi:type="dcterms:W3CDTF">2016-10-21T15:58:00Z</dcterms:modified>
</cp:coreProperties>
</file>